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E1257" w14:textId="63666F7F" w:rsidR="00810F06" w:rsidRPr="00DB19F2" w:rsidRDefault="007A7C9C" w:rsidP="00E149E5">
      <w:pPr>
        <w:spacing w:after="0" w:line="276" w:lineRule="auto"/>
        <w:ind w:left="-142"/>
        <w:rPr>
          <w:rFonts w:ascii="Times New Roman" w:hAnsi="Times New Roman" w:cs="Times New Roman"/>
          <w:sz w:val="20"/>
          <w:szCs w:val="20"/>
          <w:lang w:val="en-GB"/>
        </w:rPr>
      </w:pPr>
      <w:r w:rsidRPr="00DB19F2">
        <w:rPr>
          <w:rFonts w:ascii="Times New Roman" w:hAnsi="Times New Roman" w:cs="Times New Roman"/>
          <w:sz w:val="20"/>
          <w:szCs w:val="20"/>
          <w:lang w:val="en-GB"/>
        </w:rPr>
        <w:t xml:space="preserve">Additional file 1. </w:t>
      </w:r>
      <w:r w:rsidR="00500C10" w:rsidRPr="00DB19F2">
        <w:rPr>
          <w:rFonts w:ascii="Times New Roman" w:hAnsi="Times New Roman" w:cs="Times New Roman"/>
          <w:sz w:val="20"/>
          <w:szCs w:val="20"/>
          <w:lang w:val="en-GB"/>
        </w:rPr>
        <w:t>PPT</w:t>
      </w:r>
      <w:r w:rsidR="00DC08A4" w:rsidRPr="00DB19F2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810F06" w:rsidRPr="00DB19F2">
        <w:rPr>
          <w:rFonts w:ascii="Times New Roman" w:hAnsi="Times New Roman" w:cs="Times New Roman"/>
          <w:sz w:val="20"/>
          <w:szCs w:val="20"/>
          <w:lang w:val="en-GB"/>
        </w:rPr>
        <w:t xml:space="preserve"> in the </w:t>
      </w:r>
      <w:r w:rsidR="00ED202D" w:rsidRPr="00DB19F2">
        <w:rPr>
          <w:rFonts w:ascii="Times New Roman" w:hAnsi="Times New Roman" w:cs="Times New Roman"/>
          <w:sz w:val="20"/>
          <w:szCs w:val="20"/>
          <w:lang w:val="en-GB"/>
        </w:rPr>
        <w:t>whole sample and separately for women and men</w:t>
      </w:r>
      <w:r w:rsidR="00DC08A4" w:rsidRPr="00DB19F2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0D6D19" w:rsidRPr="00DB19F2">
        <w:rPr>
          <w:rFonts w:ascii="Times New Roman" w:hAnsi="Times New Roman" w:cs="Times New Roman"/>
          <w:sz w:val="20"/>
          <w:szCs w:val="20"/>
          <w:lang w:val="en-GB"/>
        </w:rPr>
        <w:t xml:space="preserve"> PPTs were presented as median and interquartile range (IQR).</w:t>
      </w:r>
    </w:p>
    <w:tbl>
      <w:tblPr>
        <w:tblStyle w:val="Tabellrutntljust"/>
        <w:tblW w:w="9109" w:type="dxa"/>
        <w:tblInd w:w="-17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1559"/>
        <w:gridCol w:w="2126"/>
        <w:gridCol w:w="1843"/>
        <w:gridCol w:w="1418"/>
      </w:tblGrid>
      <w:tr w:rsidR="00ED202D" w:rsidRPr="00DB19F2" w14:paraId="56330D24" w14:textId="77777777" w:rsidTr="00ED202D"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4386B" w14:textId="09F2A1C3" w:rsidR="00ED202D" w:rsidRPr="00DB19F2" w:rsidRDefault="00ED202D" w:rsidP="005A1E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T</w:t>
            </w:r>
          </w:p>
          <w:p w14:paraId="79226C9E" w14:textId="03BF3635" w:rsidR="00ED202D" w:rsidRPr="00DB19F2" w:rsidRDefault="00ED202D" w:rsidP="005A1E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kPa (IQ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DE182" w14:textId="39927A15" w:rsidR="00ED202D" w:rsidRPr="00DB19F2" w:rsidRDefault="00ED202D" w:rsidP="005A1E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</w:t>
            </w:r>
          </w:p>
          <w:p w14:paraId="01B118AA" w14:textId="6E3FD042" w:rsidR="00ED202D" w:rsidRPr="00DB19F2" w:rsidRDefault="00ED202D" w:rsidP="005A1E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28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BDC79" w14:textId="77777777" w:rsidR="00ED202D" w:rsidRPr="00DB19F2" w:rsidRDefault="00ED202D" w:rsidP="005A1E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  <w:p w14:paraId="06FE86C7" w14:textId="4F28CFC4" w:rsidR="00ED202D" w:rsidRPr="00DB19F2" w:rsidRDefault="00ED202D" w:rsidP="005A1E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9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F365A" w14:textId="77777777" w:rsidR="00ED202D" w:rsidRPr="00DB19F2" w:rsidRDefault="00ED202D" w:rsidP="005A1E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  <w:p w14:paraId="3ACA22B0" w14:textId="76B2F3EC" w:rsidR="00ED202D" w:rsidRPr="00DB19F2" w:rsidRDefault="00ED202D" w:rsidP="005A1E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8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9AEC9" w14:textId="77777777" w:rsidR="00ED202D" w:rsidRPr="00DB19F2" w:rsidRDefault="00ED202D" w:rsidP="005A1E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ED202D" w:rsidRPr="00DB19F2" w14:paraId="375B2EBE" w14:textId="77777777" w:rsidTr="00ED202D">
        <w:tc>
          <w:tcPr>
            <w:tcW w:w="2163" w:type="dxa"/>
            <w:tcBorders>
              <w:top w:val="single" w:sz="4" w:space="0" w:color="auto"/>
            </w:tcBorders>
          </w:tcPr>
          <w:p w14:paraId="7F8BF9C9" w14:textId="08519F7C" w:rsidR="00ED202D" w:rsidRPr="00DB19F2" w:rsidRDefault="00ED202D" w:rsidP="005A1E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pezius bilater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7FAA0D0" w14:textId="768F8584" w:rsidR="00ED202D" w:rsidRPr="00DB19F2" w:rsidRDefault="00ED202D" w:rsidP="00ED20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</w:rPr>
              <w:t>379 (267</w:t>
            </w: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DB19F2">
              <w:rPr>
                <w:rFonts w:ascii="Times New Roman" w:hAnsi="Times New Roman" w:cs="Times New Roman"/>
                <w:sz w:val="20"/>
                <w:szCs w:val="20"/>
              </w:rPr>
              <w:t>52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4F80ABB" w14:textId="7A2F84DE" w:rsidR="00ED202D" w:rsidRPr="00DB19F2" w:rsidRDefault="00ED202D" w:rsidP="005A1E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8 (244–47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134B4AC" w14:textId="6506AD16" w:rsidR="00ED202D" w:rsidRPr="00DB19F2" w:rsidRDefault="00ED202D" w:rsidP="005A1E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9 (369–70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ABC96C" w14:textId="2EA12CD5" w:rsidR="00ED202D" w:rsidRPr="00DB19F2" w:rsidRDefault="00ED202D" w:rsidP="005A1E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D202D" w:rsidRPr="00DB19F2" w14:paraId="0D10B327" w14:textId="77777777" w:rsidTr="00ED202D">
        <w:tc>
          <w:tcPr>
            <w:tcW w:w="2163" w:type="dxa"/>
          </w:tcPr>
          <w:p w14:paraId="401D0843" w14:textId="77777777" w:rsidR="00ED202D" w:rsidRPr="00DB19F2" w:rsidRDefault="00ED202D" w:rsidP="005A1E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 rib</w:t>
            </w:r>
          </w:p>
        </w:tc>
        <w:tc>
          <w:tcPr>
            <w:tcW w:w="1559" w:type="dxa"/>
            <w:vAlign w:val="center"/>
          </w:tcPr>
          <w:p w14:paraId="34D2D8FE" w14:textId="474EB6DD" w:rsidR="00ED202D" w:rsidRPr="00DB19F2" w:rsidRDefault="00ED202D" w:rsidP="005A1E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</w:rPr>
              <w:t>309 (229</w:t>
            </w: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473)</w:t>
            </w:r>
          </w:p>
        </w:tc>
        <w:tc>
          <w:tcPr>
            <w:tcW w:w="2126" w:type="dxa"/>
            <w:vAlign w:val="center"/>
          </w:tcPr>
          <w:p w14:paraId="17DB5C45" w14:textId="2F53E068" w:rsidR="00ED202D" w:rsidRPr="00DB19F2" w:rsidRDefault="00ED202D" w:rsidP="005A1E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</w:rPr>
              <w:t>279 (201</w:t>
            </w: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372)</w:t>
            </w:r>
          </w:p>
        </w:tc>
        <w:tc>
          <w:tcPr>
            <w:tcW w:w="1843" w:type="dxa"/>
            <w:vAlign w:val="center"/>
          </w:tcPr>
          <w:p w14:paraId="33B2BB2C" w14:textId="460E5533" w:rsidR="00ED202D" w:rsidRPr="00DB19F2" w:rsidRDefault="00ED202D" w:rsidP="005A1E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0 (316–703)</w:t>
            </w:r>
          </w:p>
        </w:tc>
        <w:tc>
          <w:tcPr>
            <w:tcW w:w="1418" w:type="dxa"/>
          </w:tcPr>
          <w:p w14:paraId="64077497" w14:textId="5AFB130C" w:rsidR="00ED202D" w:rsidRPr="00DB19F2" w:rsidRDefault="00ED202D" w:rsidP="005A1E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D202D" w:rsidRPr="00DB19F2" w14:paraId="4EA11B03" w14:textId="77777777" w:rsidTr="00ED202D">
        <w:tc>
          <w:tcPr>
            <w:tcW w:w="2163" w:type="dxa"/>
          </w:tcPr>
          <w:p w14:paraId="54B5A107" w14:textId="77777777" w:rsidR="00ED202D" w:rsidRPr="00DB19F2" w:rsidRDefault="00ED202D" w:rsidP="005A1E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ral epicondyle</w:t>
            </w:r>
          </w:p>
        </w:tc>
        <w:tc>
          <w:tcPr>
            <w:tcW w:w="1559" w:type="dxa"/>
            <w:vAlign w:val="center"/>
          </w:tcPr>
          <w:p w14:paraId="56EF7CC8" w14:textId="79441202" w:rsidR="00ED202D" w:rsidRPr="00DB19F2" w:rsidRDefault="00ED202D" w:rsidP="005A1E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1 (238–463)</w:t>
            </w:r>
          </w:p>
        </w:tc>
        <w:tc>
          <w:tcPr>
            <w:tcW w:w="2126" w:type="dxa"/>
            <w:vAlign w:val="center"/>
          </w:tcPr>
          <w:p w14:paraId="3C92EC6F" w14:textId="03EC4048" w:rsidR="00ED202D" w:rsidRPr="00DB19F2" w:rsidRDefault="00ED202D" w:rsidP="005A1E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7 (224–403)</w:t>
            </w:r>
          </w:p>
        </w:tc>
        <w:tc>
          <w:tcPr>
            <w:tcW w:w="1843" w:type="dxa"/>
            <w:vAlign w:val="center"/>
          </w:tcPr>
          <w:p w14:paraId="6E52F140" w14:textId="708EFE9B" w:rsidR="00ED202D" w:rsidRPr="00DB19F2" w:rsidRDefault="00ED202D" w:rsidP="005A1E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1 (300–580)</w:t>
            </w:r>
          </w:p>
        </w:tc>
        <w:tc>
          <w:tcPr>
            <w:tcW w:w="1418" w:type="dxa"/>
          </w:tcPr>
          <w:p w14:paraId="740067F5" w14:textId="57FD1356" w:rsidR="00ED202D" w:rsidRPr="00DB19F2" w:rsidRDefault="00ED202D" w:rsidP="005A1E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D202D" w:rsidRPr="00DB19F2" w14:paraId="4DE48016" w14:textId="77777777" w:rsidTr="00ED202D">
        <w:tc>
          <w:tcPr>
            <w:tcW w:w="2163" w:type="dxa"/>
          </w:tcPr>
          <w:p w14:paraId="1596296B" w14:textId="3C34FDD7" w:rsidR="00ED202D" w:rsidRPr="00DB19F2" w:rsidRDefault="00ED202D" w:rsidP="005A1E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nee bilateral</w:t>
            </w:r>
          </w:p>
        </w:tc>
        <w:tc>
          <w:tcPr>
            <w:tcW w:w="1559" w:type="dxa"/>
            <w:vAlign w:val="center"/>
          </w:tcPr>
          <w:p w14:paraId="3CBFB3DB" w14:textId="472F607A" w:rsidR="00ED202D" w:rsidRPr="00DB19F2" w:rsidRDefault="00ED202D" w:rsidP="00ED20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4 (223–463)</w:t>
            </w:r>
          </w:p>
        </w:tc>
        <w:tc>
          <w:tcPr>
            <w:tcW w:w="2126" w:type="dxa"/>
            <w:vAlign w:val="center"/>
          </w:tcPr>
          <w:p w14:paraId="2163A510" w14:textId="6F3F7558" w:rsidR="00ED202D" w:rsidRPr="00DB19F2" w:rsidRDefault="00ED202D" w:rsidP="005A1E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1 (202–368)</w:t>
            </w:r>
          </w:p>
        </w:tc>
        <w:tc>
          <w:tcPr>
            <w:tcW w:w="1843" w:type="dxa"/>
            <w:vAlign w:val="center"/>
          </w:tcPr>
          <w:p w14:paraId="12F54C6D" w14:textId="54C91123" w:rsidR="00ED202D" w:rsidRPr="00DB19F2" w:rsidRDefault="00ED202D" w:rsidP="005A1E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3 (345–586)</w:t>
            </w:r>
          </w:p>
        </w:tc>
        <w:tc>
          <w:tcPr>
            <w:tcW w:w="1418" w:type="dxa"/>
          </w:tcPr>
          <w:p w14:paraId="736A3E4A" w14:textId="184A2BA3" w:rsidR="00ED202D" w:rsidRPr="00DB19F2" w:rsidRDefault="00ED202D" w:rsidP="005A1E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D202D" w:rsidRPr="00DB19F2" w14:paraId="2FD92564" w14:textId="77777777" w:rsidTr="00ED202D">
        <w:tc>
          <w:tcPr>
            <w:tcW w:w="2163" w:type="dxa"/>
          </w:tcPr>
          <w:p w14:paraId="5212B8B6" w14:textId="45606872" w:rsidR="00ED202D" w:rsidRPr="00DB19F2" w:rsidRDefault="00ED202D" w:rsidP="005A1E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teal bilateral</w:t>
            </w:r>
          </w:p>
        </w:tc>
        <w:tc>
          <w:tcPr>
            <w:tcW w:w="1559" w:type="dxa"/>
            <w:vAlign w:val="center"/>
          </w:tcPr>
          <w:p w14:paraId="33450D76" w14:textId="5605CF48" w:rsidR="00ED202D" w:rsidRPr="00DB19F2" w:rsidRDefault="00ED202D" w:rsidP="005A1E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4 (270–607)</w:t>
            </w:r>
          </w:p>
        </w:tc>
        <w:tc>
          <w:tcPr>
            <w:tcW w:w="2126" w:type="dxa"/>
            <w:vAlign w:val="center"/>
          </w:tcPr>
          <w:p w14:paraId="7B223E8E" w14:textId="56AE6641" w:rsidR="00ED202D" w:rsidRPr="00DB19F2" w:rsidRDefault="00ED202D" w:rsidP="005A1E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4 (327–496)</w:t>
            </w:r>
          </w:p>
        </w:tc>
        <w:tc>
          <w:tcPr>
            <w:tcW w:w="1843" w:type="dxa"/>
            <w:vAlign w:val="center"/>
          </w:tcPr>
          <w:p w14:paraId="45BA6594" w14:textId="60557351" w:rsidR="00ED202D" w:rsidRPr="00DB19F2" w:rsidRDefault="00ED202D" w:rsidP="005A1E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9 (453–839)</w:t>
            </w:r>
          </w:p>
        </w:tc>
        <w:tc>
          <w:tcPr>
            <w:tcW w:w="1418" w:type="dxa"/>
          </w:tcPr>
          <w:p w14:paraId="627B50D7" w14:textId="7078D0EC" w:rsidR="00ED202D" w:rsidRPr="00DB19F2" w:rsidRDefault="00ED202D" w:rsidP="005A1E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1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14:paraId="6620F9C7" w14:textId="3F9997D6" w:rsidR="00DC08A4" w:rsidRDefault="00DC08A4" w:rsidP="00DB1F77">
      <w:pPr>
        <w:spacing w:after="0" w:line="276" w:lineRule="auto"/>
        <w:ind w:left="-142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DB19F2">
        <w:rPr>
          <w:rFonts w:ascii="Times New Roman" w:hAnsi="Times New Roman" w:cs="Times New Roman"/>
          <w:i/>
          <w:iCs/>
          <w:sz w:val="20"/>
          <w:szCs w:val="20"/>
          <w:lang w:val="en-GB"/>
        </w:rPr>
        <w:t>PPT, pressure pain thresholds</w:t>
      </w:r>
    </w:p>
    <w:p w14:paraId="1DC78645" w14:textId="4D06985C" w:rsidR="004107D9" w:rsidRPr="00ED202D" w:rsidRDefault="004107D9" w:rsidP="00DB1F77">
      <w:pPr>
        <w:ind w:left="-142"/>
        <w:rPr>
          <w:rFonts w:ascii="Times New Roman" w:hAnsi="Times New Roman" w:cs="Times New Roman"/>
          <w:sz w:val="20"/>
          <w:szCs w:val="20"/>
          <w:lang w:val="en-GB"/>
        </w:rPr>
      </w:pPr>
    </w:p>
    <w:sectPr w:rsidR="004107D9" w:rsidRPr="00ED202D" w:rsidSect="00567C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K0NDE2NDEzMzAxtzRT0lEKTi0uzszPAykwNKwFAIFBEmUtAAAA"/>
  </w:docVars>
  <w:rsids>
    <w:rsidRoot w:val="00810F06"/>
    <w:rsid w:val="00095BF7"/>
    <w:rsid w:val="000D6D19"/>
    <w:rsid w:val="001405E9"/>
    <w:rsid w:val="004107D9"/>
    <w:rsid w:val="0045559C"/>
    <w:rsid w:val="00500C10"/>
    <w:rsid w:val="00567C4C"/>
    <w:rsid w:val="005A43FF"/>
    <w:rsid w:val="007A7C9C"/>
    <w:rsid w:val="00810F06"/>
    <w:rsid w:val="00B00BB9"/>
    <w:rsid w:val="00BD3402"/>
    <w:rsid w:val="00D40129"/>
    <w:rsid w:val="00DB19F2"/>
    <w:rsid w:val="00DB1F77"/>
    <w:rsid w:val="00DC08A4"/>
    <w:rsid w:val="00E149E5"/>
    <w:rsid w:val="00ED2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976FC"/>
  <w15:chartTrackingRefBased/>
  <w15:docId w15:val="{272C4E49-4459-4233-8359-DF72BA4D2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F06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ljust">
    <w:name w:val="Grid Table Light"/>
    <w:basedOn w:val="Normaltabell"/>
    <w:uiPriority w:val="40"/>
    <w:rsid w:val="00810F06"/>
    <w:pPr>
      <w:spacing w:after="0" w:line="240" w:lineRule="auto"/>
    </w:pPr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810F0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10F0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10F06"/>
    <w:rPr>
      <w:sz w:val="20"/>
      <w:szCs w:val="2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B1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B1F77"/>
    <w:rPr>
      <w:rFonts w:ascii="Segoe UI" w:hAnsi="Segoe UI" w:cs="Segoe UI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ylwander</dc:creator>
  <cp:keywords/>
  <dc:description/>
  <cp:lastModifiedBy>Charlotte Sylwander</cp:lastModifiedBy>
  <cp:revision>2</cp:revision>
  <dcterms:created xsi:type="dcterms:W3CDTF">2021-05-19T07:07:00Z</dcterms:created>
  <dcterms:modified xsi:type="dcterms:W3CDTF">2021-05-19T07:07:00Z</dcterms:modified>
</cp:coreProperties>
</file>